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F98FA" w14:textId="0C8875BF" w:rsidR="00071B43" w:rsidRPr="0053269C" w:rsidRDefault="00071B43" w:rsidP="0053269C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885D5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</w:t>
      </w:r>
      <w:r w:rsidR="00885D52" w:rsidRPr="00885D5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ble</w:t>
      </w:r>
      <w:r w:rsidRPr="00885D5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="00885D52" w:rsidRPr="00885D5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</w:t>
      </w:r>
      <w:r w:rsidR="0016526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2</w:t>
      </w:r>
      <w:r w:rsidRPr="00885D5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r w:rsidR="00885D52" w:rsidRPr="00885D52">
        <w:rPr>
          <w:rFonts w:ascii="Times New Roman" w:hAnsi="Times New Roman" w:cs="Times New Roman"/>
          <w:color w:val="000000" w:themeColor="text1"/>
          <w:sz w:val="28"/>
          <w:szCs w:val="28"/>
        </w:rPr>
        <w:t>LncRNA APR</w:t>
      </w:r>
      <w:r w:rsidR="0053269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equence</w:t>
      </w:r>
      <w:r w:rsidRPr="00885D52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885D52" w14:paraId="6C82E568" w14:textId="77777777" w:rsidTr="00885D52">
        <w:tc>
          <w:tcPr>
            <w:tcW w:w="8296" w:type="dxa"/>
          </w:tcPr>
          <w:p w14:paraId="4A4FA53D" w14:textId="6FC9A2A3" w:rsidR="00885D52" w:rsidRDefault="00885D52" w:rsidP="00885D52">
            <w:pPr>
              <w:jc w:val="left"/>
            </w:pPr>
            <w:r>
              <w:t>AGCAGGAGCAGCATCGCGGCGCCGAGGAGCCGGGCGGCGGCGTTCGCGGCTCGGGCCATGGGTCTCAGCTCGGGCGGTCTGTGTCTGCGGCGGGAAGGCTGGCGGGAGCGCTGGCTGAGCGGGCTCTGTGGCTCCCCGAGCCGGGTGAACCCCTTTTATCCTGATCAGAAGGGAGTTGCCAGCCCGGGGGCCAGGGAAATTCCCTGTCCGGAAGGAAGGGGGCCCCGCCCGCCTCACGCGGAATCTGCGCACTCGGAGTGTCATCCCTGTACCCAAATCTCCACGCGACGCATTTGACCACTCAGCCTTTGAGTTTAGCCACTCTGGACATTTGACAAACCAGGACGGGCCAGAGTTTGTATTCCAGTGAAAGAGCTGGGGCAGCCAGAGAAATGAGTCCCAACCAAAGACCGGAGAAAGTCCTGAGCCCACGGTCTGCCATCAAGTCCAAAGAATACAGGCTTCTTCCATATACTCAGGTGATCTTGGAGACAGAGGATTCTGAATGATACTTATTTCAAAAGGTGGCTCTGCTACTGTATAATCTAGCTAGTTCATTGATTGACACTTCTGAAGTGGTTGACTGTATTAAAGAAATATGAGATCCAACTAGGTATGGTGGAAATTATGGTAAATGTAGAGAAAGCATGGCTTTGCTATATTTTAAATATGTGTATATTACATATATGTATGTTACATACGTTTATGTTATGCATCAAATGTGAATATCAGCAATCAATAATGTCCAATGAGCACATATTATAGCATCTGTGTGTTATTGAACCATGTAGATGGACAGATGAGGGGAACTCTCCACAGATTCTCTAACAGTTATAAATGCAACTAACAAAAAAATTTTATAAGTCATTTACTGGGCAAATGCATGAGTGTGTTATGATGTCTCTGGATAGTTTGGTGAAATCTCTGAGGTTAACAAAGTCAGGAGTTGGGAAGAGAGTCTTTAACATTCAGCCAACTCTCTACTGGCAAGGTGTCTTATCTAGCACCCAGCTGCACCATTATACAATAGTACTAACTGGGTTATTATTTCATCCATGTAGTAAATATCTGACAATCATTTATTTAGCACCAACACAGTCAGGCATTTTTCTGGAAGTGGGAATGAAGAGAGGTTAATGGACATGACCCTTACTCCTTAATCTACAAAAGGAAAACAGATAAATAATCACAGTGCGGTCCGGTTGTAATTCTAATGAGAGTGTACATAAATTGCTTTACTTCTTTTTGCCCAGCAGATCCTATCATCATCCCTAGAATTACCAGAAAAAGAAGACTCTTTCCCCAAACAGCTGATAAGTAAGAGCTAATTGTCCCCAGGCAGCTCATTTACCACCCTCCTTTCAAGTTTACTATCTCTCACCACCACACAGGCTAATAATACCATAATCTCTTTTTTATGTCTGCCTCAGGACCAT</w:t>
            </w:r>
          </w:p>
        </w:tc>
      </w:tr>
    </w:tbl>
    <w:p w14:paraId="35DC87E9" w14:textId="77777777" w:rsidR="000D7AB0" w:rsidRPr="0053269C" w:rsidRDefault="000D7AB0" w:rsidP="00BC2D36">
      <w:pPr>
        <w:jc w:val="left"/>
      </w:pPr>
    </w:p>
    <w:sectPr w:rsidR="000D7AB0" w:rsidRPr="005326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F8B134" w14:textId="77777777" w:rsidR="00D34783" w:rsidRDefault="00D34783" w:rsidP="00071B43">
      <w:r>
        <w:separator/>
      </w:r>
    </w:p>
  </w:endnote>
  <w:endnote w:type="continuationSeparator" w:id="0">
    <w:p w14:paraId="4240E0FC" w14:textId="77777777" w:rsidR="00D34783" w:rsidRDefault="00D34783" w:rsidP="00071B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108CF8" w14:textId="77777777" w:rsidR="00D34783" w:rsidRDefault="00D34783" w:rsidP="00071B43">
      <w:r>
        <w:separator/>
      </w:r>
    </w:p>
  </w:footnote>
  <w:footnote w:type="continuationSeparator" w:id="0">
    <w:p w14:paraId="0444BB3A" w14:textId="77777777" w:rsidR="00D34783" w:rsidRDefault="00D34783" w:rsidP="00071B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7152"/>
    <w:rsid w:val="00071B43"/>
    <w:rsid w:val="000D7AB0"/>
    <w:rsid w:val="00165262"/>
    <w:rsid w:val="002B7921"/>
    <w:rsid w:val="0053269C"/>
    <w:rsid w:val="00577152"/>
    <w:rsid w:val="00885D52"/>
    <w:rsid w:val="008E60B0"/>
    <w:rsid w:val="00967E89"/>
    <w:rsid w:val="00A612CC"/>
    <w:rsid w:val="00BC2D36"/>
    <w:rsid w:val="00D34783"/>
    <w:rsid w:val="00ED6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678203"/>
  <w15:chartTrackingRefBased/>
  <w15:docId w15:val="{3DD5644B-1D6E-4B63-B9BA-5DFE69967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1B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71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71B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71B4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71B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71B43"/>
    <w:rPr>
      <w:sz w:val="18"/>
      <w:szCs w:val="18"/>
    </w:rPr>
  </w:style>
  <w:style w:type="table" w:customStyle="1" w:styleId="2">
    <w:name w:val="网格型2"/>
    <w:basedOn w:val="a1"/>
    <w:next w:val="a3"/>
    <w:uiPriority w:val="39"/>
    <w:rsid w:val="00071B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26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19</Words>
  <Characters>1251</Characters>
  <Application>Microsoft Office Word</Application>
  <DocSecurity>0</DocSecurity>
  <Lines>10</Lines>
  <Paragraphs>2</Paragraphs>
  <ScaleCrop>false</ScaleCrop>
  <Company>Microsoft</Company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bo</dc:creator>
  <cp:keywords/>
  <dc:description/>
  <cp:lastModifiedBy>wenhouzhi@126.com</cp:lastModifiedBy>
  <cp:revision>6</cp:revision>
  <dcterms:created xsi:type="dcterms:W3CDTF">2022-05-10T07:39:00Z</dcterms:created>
  <dcterms:modified xsi:type="dcterms:W3CDTF">2023-01-06T09:31:00Z</dcterms:modified>
</cp:coreProperties>
</file>